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ext S1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stimated metabolic demands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. volutat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ver the 10-day experimental duration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>Coroph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of 4mm </w:t>
        <w:tab/>
        <w:t>= 0.231 mg dry weight (estimated from Boates &amp; Smith, 1979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Mean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sumption = 1.536 µ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[mg dry weight]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eastAsia="Times New Roman" w:cs="Times New Roman" w:ascii="Times New Roman" w:hAnsi="Times New Roman"/>
          <w:sz w:val="24"/>
          <w:szCs w:val="24"/>
        </w:rPr>
        <w:t>@ 10˚C (estimated from Mclusky, 1969). Note that this value is considerably higher than the 0.7 µ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h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-1 </w:t>
      </w:r>
      <w:r>
        <w:rPr>
          <w:rFonts w:eastAsia="Times New Roman" w:cs="Times New Roman" w:ascii="Times New Roman" w:hAnsi="Times New Roman"/>
          <w:sz w:val="24"/>
          <w:szCs w:val="24"/>
        </w:rPr>
        <w:t>reported by Møller &amp; Riisgård (2006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36.88 µ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[mg dry weight]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@ 10˚C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Tota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consumption</w:t>
        <w:tab/>
        <w:t>= 255.58 µ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c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@ 10˚C (0.23 *36.88*30 animals c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11.4 µmo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c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@ 10˚C (255.58/22.4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0.0114 mmo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c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@ 10˚C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0.0161 mmol O</w:t>
      </w:r>
      <w:r>
        <w:rPr>
          <w:rFonts w:eastAsia="Times New Roman" w:cs="Times New Roman" w:ascii="Times New Roman" w:hAnsi="Times New Roman"/>
          <w:sz w:val="24"/>
          <w:szCs w:val="24"/>
          <w:vertAlign w:val="subscript"/>
        </w:rPr>
        <w:t xml:space="preserve">2 </w:t>
      </w:r>
      <w:r>
        <w:rPr>
          <w:rFonts w:eastAsia="Times New Roman" w:cs="Times New Roman" w:ascii="Times New Roman" w:hAnsi="Times New Roman"/>
          <w:sz w:val="24"/>
          <w:szCs w:val="24"/>
        </w:rPr>
        <w:t>cor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day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@ 15˚C assuming Q10 = 2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Sediment carbon</w:t>
        <w:tab/>
        <w:t>= 1.4% dry weight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14 mg C [g dry weight]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ab/>
        <w:tab/>
        <w:tab/>
        <w:t>= 1.167 mmol C [g dry weight]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-1</w:t>
      </w:r>
    </w:p>
    <w:p>
      <w:pPr>
        <w:pStyle w:val="Normal"/>
        <w:spacing w:lineRule="auto" w:line="480" w:before="0" w:after="0"/>
        <w:ind w:left="1440" w:firstLine="72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= 116.7 mmol C in upper 2 cm of core</w:t>
      </w:r>
    </w:p>
    <w:p>
      <w:pPr>
        <w:pStyle w:val="Normal"/>
        <w:spacing w:lineRule="auto" w:line="480" w:before="0" w:after="0"/>
        <w:ind w:left="1440"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sz w:val="24"/>
          <w:szCs w:val="24"/>
        </w:rPr>
        <w:t>(1.167 * 100g of dry sediment in upper 2 cm of core)</w:t>
      </w:r>
    </w:p>
    <w:p>
      <w:pPr>
        <w:pStyle w:val="Normal"/>
        <w:spacing w:lineRule="auto" w:line="480" w:before="0" w:after="0"/>
        <w:ind w:left="1440" w:firstLine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Assuming that 1% of the carbon is sufficiently labile and available to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orophiu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and RQ = 1, there is sufficient carbon to sustain the 30 individuals for 72 days (116.7*0.01]/0.0161)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Boates JS, Smith PC (1979) Length-weight relationships, energy content and the effects of predation on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orophium volutat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Pallas) (Crustacea: Amphipoda)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roceedings of the Nova Scotia Institute of Scienc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29</w:t>
      </w:r>
      <w:r>
        <w:rPr>
          <w:rFonts w:eastAsia="Times New Roman" w:cs="Times New Roman" w:ascii="Times New Roman" w:hAnsi="Times New Roman"/>
          <w:sz w:val="24"/>
          <w:szCs w:val="24"/>
        </w:rPr>
        <w:t>, 489-499.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clusky DS (1969) The oxygen consumption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orophium volutat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relation to salinity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omparative Biochemistry and Physiology</w:t>
      </w:r>
      <w:r>
        <w:rPr>
          <w:rFonts w:eastAsia="Times New Roman" w:cs="Times New Roman" w:ascii="Times New Roman" w:hAnsi="Times New Roman"/>
          <w:sz w:val="24"/>
          <w:szCs w:val="24"/>
        </w:rPr>
        <w:t>, 29, 743-753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Møller &amp; Riisgård (2006) Filter feeding in the burrowing amphipod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Corophium volutator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arine Ecology Progress Seri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322</w:t>
      </w:r>
      <w:r>
        <w:rPr>
          <w:rFonts w:eastAsia="Times New Roman" w:cs="Times New Roman" w:ascii="Times New Roman" w:hAnsi="Times New Roman"/>
          <w:sz w:val="24"/>
          <w:szCs w:val="24"/>
        </w:rPr>
        <w:t>, 213-224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4:16:00Z</dcterms:created>
  <dc:creator>nhy402</dc:creator>
  <dc:description/>
  <dc:language>en-US</dc:language>
  <cp:lastModifiedBy>nhy402</cp:lastModifiedBy>
  <dcterms:modified xsi:type="dcterms:W3CDTF">2013-03-28T14:16:00Z</dcterms:modified>
  <cp:revision>2</cp:revision>
  <dc:subject/>
  <dc:title/>
</cp:coreProperties>
</file>